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FF7" w:rsidRDefault="00455FF7" w:rsidP="00455FF7">
      <w:pPr>
        <w:pStyle w:val="Header"/>
        <w:rPr>
          <w:sz w:val="20"/>
        </w:rPr>
      </w:pPr>
      <w:bookmarkStart w:id="0" w:name="_GoBack"/>
      <w:bookmarkEnd w:id="0"/>
      <w:r>
        <w:rPr>
          <w:i/>
          <w:sz w:val="20"/>
        </w:rPr>
        <w:t xml:space="preserve">Supplementary </w:t>
      </w:r>
      <w:r w:rsidRPr="00D25B05">
        <w:rPr>
          <w:sz w:val="20"/>
        </w:rPr>
        <w:t>Table</w:t>
      </w:r>
      <w:r>
        <w:rPr>
          <w:sz w:val="20"/>
        </w:rPr>
        <w:t xml:space="preserve"> 2:</w:t>
      </w:r>
      <w:r w:rsidRPr="00D25B05">
        <w:rPr>
          <w:sz w:val="20"/>
        </w:rPr>
        <w:t xml:space="preserve"> Results of duplicate quality assessment of studies, using the </w:t>
      </w:r>
      <w:r w:rsidRPr="002A68AD">
        <w:rPr>
          <w:rFonts w:cs="Arial"/>
          <w:sz w:val="20"/>
          <w:szCs w:val="20"/>
        </w:rPr>
        <w:t xml:space="preserve">Effective Public Health Practice Project </w:t>
      </w:r>
      <w:r>
        <w:rPr>
          <w:rFonts w:cs="Arial"/>
          <w:sz w:val="20"/>
          <w:szCs w:val="20"/>
        </w:rPr>
        <w:t xml:space="preserve">(EPHPP) </w:t>
      </w:r>
      <w:r w:rsidRPr="00D25B05">
        <w:rPr>
          <w:sz w:val="20"/>
        </w:rPr>
        <w:t>Quality Assessment Tool for Quantitative Studies</w:t>
      </w:r>
    </w:p>
    <w:p w:rsidR="00455FF7" w:rsidRDefault="00455FF7" w:rsidP="00455FF7">
      <w:pPr>
        <w:rPr>
          <w:sz w:val="20"/>
          <w:szCs w:val="20"/>
        </w:rPr>
      </w:pPr>
    </w:p>
    <w:tbl>
      <w:tblPr>
        <w:tblW w:w="1630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142"/>
        <w:gridCol w:w="3260"/>
        <w:gridCol w:w="1311"/>
        <w:gridCol w:w="1311"/>
        <w:gridCol w:w="1489"/>
        <w:gridCol w:w="1133"/>
        <w:gridCol w:w="1311"/>
        <w:gridCol w:w="1311"/>
        <w:gridCol w:w="1489"/>
        <w:gridCol w:w="1134"/>
      </w:tblGrid>
      <w:tr w:rsidR="00455FF7" w:rsidRPr="00880030" w:rsidTr="00527E96">
        <w:trPr>
          <w:trHeight w:val="799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D7196">
              <w:rPr>
                <w:rFonts w:cs="Arial"/>
                <w:b/>
                <w:sz w:val="20"/>
                <w:szCs w:val="20"/>
              </w:rPr>
              <w:t xml:space="preserve">Study authors </w:t>
            </w:r>
          </w:p>
          <w:p w:rsidR="00455FF7" w:rsidRPr="007D7196" w:rsidRDefault="00455FF7" w:rsidP="006344F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7D7196">
              <w:rPr>
                <w:rFonts w:cs="Arial"/>
                <w:b/>
                <w:sz w:val="20"/>
                <w:szCs w:val="20"/>
              </w:rPr>
              <w:t>and da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b/>
                <w:color w:val="000000"/>
                <w:sz w:val="20"/>
                <w:szCs w:val="20"/>
              </w:rPr>
              <w:t>Intervention name (where available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Confounder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Blinding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Data collection method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b/>
                <w:color w:val="000000"/>
                <w:sz w:val="20"/>
                <w:szCs w:val="20"/>
              </w:rPr>
              <w:t>Withdrawal and drop-out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b/>
                <w:color w:val="000000"/>
                <w:sz w:val="20"/>
                <w:szCs w:val="20"/>
              </w:rPr>
              <w:t>Quality assessment rating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55FF7" w:rsidRPr="00CD3071" w:rsidRDefault="00455FF7" w:rsidP="006344F4">
            <w:pPr>
              <w:jc w:val="center"/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</w:pPr>
            <w:r w:rsidRPr="003423CF">
              <w:rPr>
                <w:rFonts w:cs="Arial"/>
                <w:b/>
                <w:color w:val="000000"/>
                <w:sz w:val="20"/>
                <w:szCs w:val="20"/>
              </w:rPr>
              <w:t>Overall score / 12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455FF7" w:rsidRPr="00880030" w:rsidTr="00BC645A">
        <w:trPr>
          <w:trHeight w:val="397"/>
        </w:trPr>
        <w:tc>
          <w:tcPr>
            <w:tcW w:w="5813" w:type="dxa"/>
            <w:gridSpan w:val="3"/>
            <w:tcBorders>
              <w:bottom w:val="single" w:sz="4" w:space="0" w:color="auto"/>
            </w:tcBorders>
            <w:vAlign w:val="center"/>
          </w:tcPr>
          <w:p w:rsidR="00455FF7" w:rsidRPr="00BC645A" w:rsidRDefault="00455FF7" w:rsidP="00BC645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BC645A">
              <w:rPr>
                <w:rFonts w:cs="Arial"/>
                <w:color w:val="000000"/>
                <w:sz w:val="20"/>
                <w:szCs w:val="20"/>
              </w:rPr>
              <w:t>Total studies scoring ‘strong’ per criterion</w:t>
            </w:r>
            <w:r w:rsidR="005B68CD">
              <w:rPr>
                <w:rFonts w:cs="Arial"/>
                <w:color w:val="000000"/>
                <w:sz w:val="20"/>
                <w:szCs w:val="20"/>
              </w:rPr>
              <w:t>: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C645A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sz w:val="20"/>
                <w:szCs w:val="20"/>
              </w:rPr>
            </w:pPr>
            <w:r w:rsidRPr="00BC645A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sz w:val="20"/>
                <w:szCs w:val="20"/>
              </w:rPr>
            </w:pPr>
            <w:r w:rsidRPr="00BC645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sz w:val="20"/>
                <w:szCs w:val="20"/>
              </w:rPr>
            </w:pPr>
            <w:r w:rsidRPr="00BC645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sz w:val="20"/>
                <w:szCs w:val="20"/>
              </w:rPr>
            </w:pPr>
            <w:r w:rsidRPr="00BC645A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C645A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455FF7" w:rsidRPr="00BC645A" w:rsidRDefault="006528D1" w:rsidP="006344F4">
            <w:pPr>
              <w:jc w:val="center"/>
              <w:rPr>
                <w:rFonts w:cs="Arial"/>
                <w:sz w:val="20"/>
                <w:szCs w:val="20"/>
              </w:rPr>
            </w:pPr>
            <w:r w:rsidRPr="00BC645A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55FF7" w:rsidRPr="003423CF" w:rsidRDefault="00455FF7" w:rsidP="006344F4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</w:tr>
      <w:tr w:rsidR="00455FF7" w:rsidRPr="00880030" w:rsidTr="002371F6">
        <w:trPr>
          <w:trHeight w:val="57"/>
        </w:trPr>
        <w:tc>
          <w:tcPr>
            <w:tcW w:w="2553" w:type="dxa"/>
            <w:gridSpan w:val="2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455FF7" w:rsidRPr="00C97DF3" w:rsidRDefault="00455FF7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55FF7" w:rsidRPr="007D7196" w:rsidRDefault="00455FF7" w:rsidP="006344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FF7" w:rsidRPr="003423CF" w:rsidRDefault="00455FF7" w:rsidP="006344F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4C05D0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Nader 1992 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he Family Health Project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4C05D0" w:rsidRPr="003423CF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4C05D0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ather 2013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4C05D0" w:rsidRPr="004C05D0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it4Fun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4C05D0" w:rsidRPr="003423CF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4C05D0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 Bock 2014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4C05D0" w:rsidRPr="006344F4" w:rsidRDefault="004C05D0" w:rsidP="004C05D0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4C05D0" w:rsidRPr="00C97DF3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4C05D0" w:rsidRPr="007D7196" w:rsidRDefault="004C05D0" w:rsidP="004C05D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4C05D0" w:rsidRPr="003423CF" w:rsidRDefault="004C05D0" w:rsidP="004C05D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rgan 2014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ds, Healthy Kids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rrison 2013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4C05D0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-PET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9A6E9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</w:t>
            </w:r>
            <w:r w:rsidR="009A6E95">
              <w:rPr>
                <w:rFonts w:cs="Arial"/>
                <w:sz w:val="20"/>
                <w:szCs w:val="20"/>
              </w:rPr>
              <w:t>derate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yberg 2015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he Healthy School Start Study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Beech 2003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GEMS-Memphis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Catenacci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AOM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Centis 2012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en 2010</w:t>
            </w: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ABC 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Chen 2011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Rooney 2005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Growing Healthy Families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 xml:space="preserve">Strong 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mith 2013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ND 5-7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6528D1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Bacardi-</w:t>
            </w: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Gascon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Finkelstein 2013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Greening 2011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Jago 2013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eamplay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Ransdell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04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GET FIT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Siwik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Choices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rost 2009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Shining Like Stars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 xml:space="preserve">Moderate 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lastRenderedPageBreak/>
              <w:t>Newton 2014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4C05D0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-Mobil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redondo 2014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6344F4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6528D1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Anand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Share-AP Action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 xml:space="preserve">Moderate 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DE79DA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7325F">
              <w:rPr>
                <w:rFonts w:cs="Arial"/>
                <w:sz w:val="20"/>
                <w:szCs w:val="18"/>
              </w:rPr>
              <w:t>Cliff 2010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KCUPS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Duncan 2011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Healthy Homewor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Hovell 2009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ader 1989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he Family Health Project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Patterson 1988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he Family Health Project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Story 2003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GEMS-Minnesota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Estabrooks 2009 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Family Connections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Golley 2011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riple P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 xml:space="preserve">Moderate 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Jacobson 2012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Healthy Choices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Olvera 2010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BOUNC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Rhodes 2010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Hardman 2009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Fit ‘n’ Fun Dudes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Olvera 2010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BOUNC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 xml:space="preserve">Shelton 2007 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Coppins 2011 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he Family Project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Crespo 2012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The Aventuras Para Ninos Study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D7196">
              <w:rPr>
                <w:rFonts w:cs="Arial"/>
                <w:color w:val="000000"/>
                <w:sz w:val="20"/>
                <w:szCs w:val="20"/>
              </w:rPr>
              <w:t>Rodearmel</w:t>
            </w:r>
            <w:proofErr w:type="spellEnd"/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 2006 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Baker 2012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MEND 7-13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C43F6E" w:rsidRPr="00880030" w:rsidTr="006344F4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Burnet 2011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Reach Out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Chen 2008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Strong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Towey 2011 </w:t>
            </w:r>
          </w:p>
        </w:tc>
        <w:tc>
          <w:tcPr>
            <w:tcW w:w="3260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One Body One Life 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89" w:type="dxa"/>
            <w:tcBorders>
              <w:bottom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Barr-Anderson 2013 </w:t>
            </w:r>
          </w:p>
        </w:tc>
        <w:tc>
          <w:tcPr>
            <w:tcW w:w="3260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A Family Affair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11" w:type="dxa"/>
            <w:tcBorders>
              <w:top w:val="dotted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489" w:type="dxa"/>
            <w:tcBorders>
              <w:top w:val="dotted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 xml:space="preserve">Delamater 2013 </w:t>
            </w:r>
          </w:p>
        </w:tc>
        <w:tc>
          <w:tcPr>
            <w:tcW w:w="3260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Fit for Health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C43F6E" w:rsidRPr="00880030" w:rsidTr="002371F6">
        <w:trPr>
          <w:trHeight w:val="397"/>
        </w:trPr>
        <w:tc>
          <w:tcPr>
            <w:tcW w:w="2553" w:type="dxa"/>
            <w:gridSpan w:val="2"/>
            <w:tcBorders>
              <w:bottom w:val="single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Schwartz 2012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D7196">
              <w:rPr>
                <w:rFonts w:cs="Arial"/>
                <w:color w:val="000000"/>
                <w:sz w:val="20"/>
                <w:szCs w:val="20"/>
              </w:rPr>
              <w:t>YMCA Healthy, Fit and Strong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C97DF3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C43F6E" w:rsidRPr="00C97DF3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97DF3">
              <w:rPr>
                <w:rFonts w:cs="Arial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C43F6E" w:rsidRPr="007D7196" w:rsidRDefault="00C43F6E" w:rsidP="00C43F6E">
            <w:pPr>
              <w:jc w:val="center"/>
              <w:rPr>
                <w:rFonts w:cs="Arial"/>
                <w:sz w:val="20"/>
                <w:szCs w:val="20"/>
              </w:rPr>
            </w:pPr>
            <w:r w:rsidRPr="007D7196">
              <w:rPr>
                <w:rFonts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43F6E" w:rsidRPr="003423CF" w:rsidRDefault="00C43F6E" w:rsidP="00C43F6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423CF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</w:tbl>
    <w:p w:rsidR="00455FF7" w:rsidRDefault="00455FF7" w:rsidP="00455FF7">
      <w:pPr>
        <w:rPr>
          <w:sz w:val="20"/>
          <w:szCs w:val="20"/>
        </w:rPr>
      </w:pPr>
    </w:p>
    <w:p w:rsidR="00455FF7" w:rsidRDefault="00455FF7" w:rsidP="00455FF7">
      <w:pPr>
        <w:rPr>
          <w:sz w:val="20"/>
          <w:szCs w:val="20"/>
        </w:rPr>
      </w:pPr>
    </w:p>
    <w:p w:rsidR="00455FF7" w:rsidRPr="00247AC4" w:rsidRDefault="00455FF7" w:rsidP="00455FF7">
      <w:pPr>
        <w:autoSpaceDE w:val="0"/>
        <w:autoSpaceDN w:val="0"/>
        <w:adjustRightInd w:val="0"/>
        <w:rPr>
          <w:rFonts w:cs="Arial"/>
          <w:sz w:val="20"/>
          <w:szCs w:val="20"/>
        </w:rPr>
      </w:pPr>
      <w:r w:rsidRPr="00247AC4">
        <w:rPr>
          <w:rFonts w:cs="Arial"/>
          <w:sz w:val="20"/>
          <w:szCs w:val="20"/>
        </w:rPr>
        <w:t>* Studies are rated to give an aggregate overall score of ‘strong’, ‘moderate’ or ‘weak’ (‘strong’ if no ‘weak’ individual-scale ratings are designated, ‘moderate’ if one, and ‘weak’ if two or more).</w:t>
      </w:r>
    </w:p>
    <w:p w:rsidR="00455FF7" w:rsidRPr="00247AC4" w:rsidRDefault="00455FF7" w:rsidP="00455FF7">
      <w:pPr>
        <w:autoSpaceDE w:val="0"/>
        <w:autoSpaceDN w:val="0"/>
        <w:adjustRightInd w:val="0"/>
        <w:rPr>
          <w:rFonts w:cs="Arial"/>
          <w:sz w:val="20"/>
          <w:szCs w:val="20"/>
        </w:rPr>
      </w:pPr>
      <w:r w:rsidRPr="00247AC4">
        <w:rPr>
          <w:rFonts w:cs="Arial"/>
          <w:sz w:val="20"/>
          <w:szCs w:val="20"/>
        </w:rPr>
        <w:t># Ratings of ‘strong’ are assigned two points, ‘moderate’ one point, and ‘weak’ no points, and then summed to provide additional differentiation between studies.</w:t>
      </w:r>
    </w:p>
    <w:p w:rsidR="00455FF7" w:rsidRDefault="00455FF7" w:rsidP="00455FF7">
      <w:pPr>
        <w:rPr>
          <w:sz w:val="20"/>
          <w:szCs w:val="20"/>
        </w:rPr>
      </w:pPr>
    </w:p>
    <w:p w:rsidR="00455FF7" w:rsidRDefault="00455FF7" w:rsidP="00455FF7">
      <w:pPr>
        <w:rPr>
          <w:sz w:val="20"/>
          <w:szCs w:val="20"/>
        </w:rPr>
      </w:pPr>
    </w:p>
    <w:p w:rsidR="00CC3EF5" w:rsidRDefault="00CC3EF5"/>
    <w:sectPr w:rsidR="00CC3EF5" w:rsidSect="00455F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FF7"/>
    <w:rsid w:val="002371F6"/>
    <w:rsid w:val="003A2CA0"/>
    <w:rsid w:val="003E6B6C"/>
    <w:rsid w:val="003F247E"/>
    <w:rsid w:val="004032F9"/>
    <w:rsid w:val="00455FF7"/>
    <w:rsid w:val="004C05D0"/>
    <w:rsid w:val="00527E96"/>
    <w:rsid w:val="005B68CD"/>
    <w:rsid w:val="006344F4"/>
    <w:rsid w:val="006528D1"/>
    <w:rsid w:val="007E1577"/>
    <w:rsid w:val="00850F21"/>
    <w:rsid w:val="009A6E95"/>
    <w:rsid w:val="00A02E57"/>
    <w:rsid w:val="00A775DE"/>
    <w:rsid w:val="00B9415F"/>
    <w:rsid w:val="00BC645A"/>
    <w:rsid w:val="00C43F6E"/>
    <w:rsid w:val="00CC3EF5"/>
    <w:rsid w:val="00FC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E23302-79C8-4D78-9C03-431188D8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FF7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55F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55FF7"/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TSS</Company>
  <LinksUpToDate>false</LinksUpToDate>
  <CharactersWithSpaces>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wn</dc:creator>
  <cp:keywords/>
  <dc:description/>
  <cp:lastModifiedBy>Helen Elizabeth Brown</cp:lastModifiedBy>
  <cp:revision>2</cp:revision>
  <dcterms:created xsi:type="dcterms:W3CDTF">2015-10-29T08:52:00Z</dcterms:created>
  <dcterms:modified xsi:type="dcterms:W3CDTF">2015-10-29T08:52:00Z</dcterms:modified>
</cp:coreProperties>
</file>